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480F9" w14:textId="17973B50" w:rsidR="00151F23" w:rsidRPr="00244BEC" w:rsidRDefault="00B6679E" w:rsidP="00B6679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4BEC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</w:t>
      </w:r>
      <w:r w:rsidR="006C172E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E51C87A" w14:textId="77777777" w:rsidR="00B6679E" w:rsidRDefault="00B6679E" w:rsidP="00B667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 w:rsidRPr="00141FC4">
        <w:rPr>
          <w:rFonts w:ascii="Times New Roman" w:hAnsi="Times New Roman" w:cs="Times New Roman"/>
          <w:noProof/>
          <w:sz w:val="24"/>
          <w:szCs w:val="24"/>
          <w:lang w:val="de-AT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61B606F" wp14:editId="634F24B7">
                <wp:simplePos x="0" y="0"/>
                <wp:positionH relativeFrom="column">
                  <wp:posOffset>-52070</wp:posOffset>
                </wp:positionH>
                <wp:positionV relativeFrom="paragraph">
                  <wp:posOffset>4081780</wp:posOffset>
                </wp:positionV>
                <wp:extent cx="361950" cy="333375"/>
                <wp:effectExtent l="0" t="0" r="0" b="9525"/>
                <wp:wrapNone/>
                <wp:docPr id="90330420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6463A0" w14:textId="77777777" w:rsidR="00B6679E" w:rsidRPr="005F34F0" w:rsidRDefault="00B6679E" w:rsidP="00B6679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de-AT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de-AT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1B606F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4.1pt;margin-top:321.4pt;width:28.5pt;height:26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" stroked="f">
                <v:textbox>
                  <w:txbxContent>
                    <w:p w14:paraId="386463A0" w14:textId="77777777" w:rsidR="00B6679E" w:rsidRPr="005F34F0" w:rsidRDefault="00B6679E" w:rsidP="00B6679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de-AT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de-AT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41FC4">
        <w:rPr>
          <w:rFonts w:ascii="Times New Roman" w:hAnsi="Times New Roman" w:cs="Times New Roman"/>
          <w:noProof/>
          <w:sz w:val="24"/>
          <w:szCs w:val="24"/>
          <w:lang w:val="de-A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4068A1" wp14:editId="37FAD4C3">
                <wp:simplePos x="0" y="0"/>
                <wp:positionH relativeFrom="column">
                  <wp:posOffset>-51435</wp:posOffset>
                </wp:positionH>
                <wp:positionV relativeFrom="paragraph">
                  <wp:posOffset>-4445</wp:posOffset>
                </wp:positionV>
                <wp:extent cx="361950" cy="333375"/>
                <wp:effectExtent l="0" t="0" r="0" b="9525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EC112" w14:textId="77777777" w:rsidR="00B6679E" w:rsidRPr="00141FC4" w:rsidRDefault="00B6679E" w:rsidP="00B6679E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de-AT"/>
                              </w:rPr>
                            </w:pPr>
                            <w:r w:rsidRPr="00141FC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4068A1" id="_x0000_s1027" type="#_x0000_t202" style="position:absolute;margin-left:-4.05pt;margin-top:-.35pt;width:28.5pt;height:26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" stroked="f">
                <v:textbox>
                  <w:txbxContent>
                    <w:p w14:paraId="7E4EC112" w14:textId="77777777" w:rsidR="00B6679E" w:rsidRPr="00141FC4" w:rsidRDefault="00B6679E" w:rsidP="00B6679E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de-AT"/>
                        </w:rPr>
                      </w:pPr>
                      <w:r w:rsidRPr="00141FC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de-AT"/>
        </w:rPr>
        <w:drawing>
          <wp:inline distT="0" distB="0" distL="0" distR="0" wp14:anchorId="2CC10273" wp14:editId="0387C5CE">
            <wp:extent cx="5105400" cy="4083420"/>
            <wp:effectExtent l="0" t="0" r="0" b="0"/>
            <wp:docPr id="1883399003" name="Grafik 1" descr="Ein Bild, das Tex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399003" name="Grafik 1" descr="Ein Bild, das Tex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712" cy="4087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4AA65" w14:textId="77777777" w:rsidR="00B6679E" w:rsidRDefault="00B6679E" w:rsidP="00B667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AT"/>
        </w:rPr>
      </w:pPr>
      <w:r>
        <w:rPr>
          <w:rFonts w:ascii="Times New Roman" w:hAnsi="Times New Roman" w:cs="Times New Roman"/>
          <w:noProof/>
          <w:sz w:val="24"/>
          <w:szCs w:val="24"/>
          <w:lang w:val="de-AT"/>
        </w:rPr>
        <w:drawing>
          <wp:inline distT="0" distB="0" distL="0" distR="0" wp14:anchorId="0ABC2304" wp14:editId="6E980640">
            <wp:extent cx="5147945" cy="4149214"/>
            <wp:effectExtent l="0" t="0" r="0" b="3810"/>
            <wp:docPr id="338081581" name="Grafik 5" descr="Ein Bild, das Tex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081581" name="Grafik 5" descr="Ein Bild, das Tex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603"/>
                    <a:stretch/>
                  </pic:blipFill>
                  <pic:spPr bwMode="auto">
                    <a:xfrm>
                      <a:off x="0" y="0"/>
                      <a:ext cx="5155110" cy="4154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747BB" w14:textId="77777777" w:rsidR="00244BEC" w:rsidRDefault="00244BEC" w:rsidP="00B667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4B8E0" w14:textId="77777777" w:rsidR="00244BEC" w:rsidRDefault="00244BEC" w:rsidP="00B667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08C16" w14:textId="77777777" w:rsidR="00244BEC" w:rsidRDefault="00244BEC" w:rsidP="00B667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898F68" w14:textId="546552A6" w:rsidR="00B6679E" w:rsidRPr="001A1D3B" w:rsidRDefault="00B6679E" w:rsidP="00244BE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1D3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banalysis of </w:t>
      </w:r>
      <w:r w:rsidRPr="001A1D3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P</w:t>
      </w:r>
      <w:r w:rsidRPr="001A1D3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vertAlign w:val="subscript"/>
        </w:rPr>
        <w:t>bt</w:t>
      </w:r>
      <w:r w:rsidRPr="001A1D3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O</w:t>
      </w:r>
      <w:r w:rsidRPr="001A1D3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  <w:vertAlign w:val="subscript"/>
        </w:rPr>
        <w:t>2</w:t>
      </w:r>
      <w:r w:rsidRPr="001A1D3B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 values before and after initiation of IV nimodipine in 22 patients. </w:t>
      </w:r>
    </w:p>
    <w:p w14:paraId="664F2A6C" w14:textId="77777777" w:rsidR="00B6679E" w:rsidRDefault="00B6679E" w:rsidP="00244BE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A1D3B">
        <w:rPr>
          <w:rFonts w:ascii="Times New Roman" w:hAnsi="Times New Roman" w:cs="Times New Roman"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1D3B">
        <w:rPr>
          <w:rFonts w:ascii="Times New Roman" w:hAnsi="Times New Roman" w:cs="Times New Roman"/>
          <w:sz w:val="24"/>
          <w:szCs w:val="24"/>
        </w:rPr>
        <w:t xml:space="preserve">Overall, baseline (30 minutes before IV nimodipine start) </w:t>
      </w:r>
      <w:r w:rsidRPr="001A1D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</w:t>
      </w:r>
      <w:r w:rsidRPr="001A1D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bt</w:t>
      </w:r>
      <w:r w:rsidRPr="001A1D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</w:t>
      </w:r>
      <w:r w:rsidRPr="001A1D3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 w:rsidRPr="001A1D3B">
        <w:rPr>
          <w:rFonts w:ascii="Times New Roman" w:hAnsi="Times New Roman" w:cs="Times New Roman"/>
          <w:sz w:val="24"/>
          <w:szCs w:val="24"/>
        </w:rPr>
        <w:t xml:space="preserve"> was 25 ± 15 mmHg and decreased to 22 ± 14 mmHg (p=0.012; paired t-Test), indicating that mean P</w:t>
      </w:r>
      <w:r w:rsidRPr="001A1D3B">
        <w:rPr>
          <w:rFonts w:ascii="Times New Roman" w:hAnsi="Times New Roman" w:cs="Times New Roman"/>
          <w:sz w:val="24"/>
          <w:szCs w:val="24"/>
          <w:vertAlign w:val="subscript"/>
        </w:rPr>
        <w:t>bt</w:t>
      </w:r>
      <w:r w:rsidRPr="001A1D3B">
        <w:rPr>
          <w:rFonts w:ascii="Times New Roman" w:hAnsi="Times New Roman" w:cs="Times New Roman"/>
          <w:sz w:val="24"/>
          <w:szCs w:val="24"/>
        </w:rPr>
        <w:t>O</w:t>
      </w:r>
      <w:r w:rsidRPr="001A1D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A1D3B">
        <w:rPr>
          <w:rFonts w:ascii="Times New Roman" w:hAnsi="Times New Roman" w:cs="Times New Roman"/>
          <w:sz w:val="24"/>
          <w:szCs w:val="24"/>
        </w:rPr>
        <w:t xml:space="preserve"> levels were always above the critical threshold of 20 mmHg.</w:t>
      </w:r>
      <w:r>
        <w:rPr>
          <w:rFonts w:ascii="Times New Roman" w:hAnsi="Times New Roman" w:cs="Times New Roman"/>
          <w:sz w:val="24"/>
          <w:szCs w:val="24"/>
        </w:rPr>
        <w:t xml:space="preserve"> B) </w:t>
      </w:r>
      <w:r w:rsidRPr="003669E4">
        <w:rPr>
          <w:rFonts w:ascii="Times New Roman" w:hAnsi="Times New Roman" w:cs="Times New Roman"/>
          <w:sz w:val="24"/>
          <w:szCs w:val="24"/>
        </w:rPr>
        <w:t xml:space="preserve">When splitting patients </w:t>
      </w:r>
      <w:r>
        <w:rPr>
          <w:rFonts w:ascii="Times New Roman" w:hAnsi="Times New Roman" w:cs="Times New Roman"/>
          <w:sz w:val="24"/>
          <w:szCs w:val="24"/>
        </w:rPr>
        <w:t xml:space="preserve">based on a </w:t>
      </w:r>
      <w:r w:rsidRPr="003669E4">
        <w:rPr>
          <w:rFonts w:ascii="Times New Roman" w:hAnsi="Times New Roman" w:cs="Times New Roman"/>
          <w:sz w:val="24"/>
          <w:szCs w:val="24"/>
        </w:rPr>
        <w:t>significant drop of SBP (n=7/22, 32%) v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669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ble SBP levels after IV nimodipine initiation (n=15/22 68%), a significant 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bt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drop was only found in the first group (</w:t>
      </w:r>
      <w:r w:rsidRPr="003669E4">
        <w:rPr>
          <w:rFonts w:ascii="Times New Roman" w:hAnsi="Times New Roman" w:cs="Times New Roman"/>
          <w:sz w:val="24"/>
          <w:szCs w:val="24"/>
        </w:rPr>
        <w:t>baseline</w:t>
      </w:r>
      <w:r w:rsidRPr="00930387">
        <w:rPr>
          <w:rFonts w:ascii="Times New Roman" w:hAnsi="Times New Roman" w:cs="Times New Roman"/>
          <w:sz w:val="24"/>
          <w:szCs w:val="24"/>
        </w:rPr>
        <w:t xml:space="preserve"> 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bt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 w:rsidRPr="00930387">
        <w:rPr>
          <w:rFonts w:ascii="Times New Roman" w:hAnsi="Times New Roman" w:cs="Times New Roman"/>
          <w:sz w:val="24"/>
          <w:szCs w:val="24"/>
        </w:rPr>
        <w:t xml:space="preserve">: 32 ± 19 mmHg; mean 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bt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 w:rsidRPr="00930387">
        <w:rPr>
          <w:rFonts w:ascii="Times New Roman" w:hAnsi="Times New Roman" w:cs="Times New Roman"/>
          <w:sz w:val="24"/>
          <w:szCs w:val="24"/>
        </w:rPr>
        <w:t xml:space="preserve"> within one hour after nimodipine start: 26 ± 19 mmHg,</w:t>
      </w:r>
      <w:r>
        <w:rPr>
          <w:rFonts w:ascii="Times New Roman" w:hAnsi="Times New Roman" w:cs="Times New Roman"/>
          <w:sz w:val="24"/>
          <w:szCs w:val="24"/>
        </w:rPr>
        <w:t xml:space="preserve"> p=0.006). In comparison, patients with stable SBP levels after IV nimodipine initiation had stable 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bt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levels (baseline 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bt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21 </w:t>
      </w:r>
      <w:r w:rsidRPr="00794CF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13 mmHg; mean P</w:t>
      </w:r>
      <w:r w:rsidRPr="001A1D3B">
        <w:rPr>
          <w:rFonts w:ascii="Times New Roman" w:hAnsi="Times New Roman" w:cs="Times New Roman"/>
          <w:sz w:val="24"/>
          <w:szCs w:val="24"/>
          <w:vertAlign w:val="subscript"/>
        </w:rPr>
        <w:t>bt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A1D3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within one hour after nimodipine start: 19 </w:t>
      </w:r>
      <w:r w:rsidRPr="00794CF3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11 mmHg; p=0.218). On a statistical basis, baseline, and one-hour 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bt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O</w:t>
      </w:r>
      <w:r w:rsidRPr="003669E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levels were similar across the two groups (p=0.162; p=0.407; resp.; Mann Whitney U Test).</w:t>
      </w:r>
    </w:p>
    <w:p w14:paraId="7C49DB06" w14:textId="77777777" w:rsidR="00B6679E" w:rsidRPr="00B6679E" w:rsidRDefault="00B6679E" w:rsidP="00B6679E"/>
    <w:sectPr w:rsidR="00B6679E" w:rsidRPr="00B667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170C39"/>
    <w:multiLevelType w:val="hybridMultilevel"/>
    <w:tmpl w:val="CD7E1540"/>
    <w:lvl w:ilvl="0" w:tplc="29C83A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7921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51F"/>
    <w:rsid w:val="0001128F"/>
    <w:rsid w:val="00141FC4"/>
    <w:rsid w:val="00151F23"/>
    <w:rsid w:val="001A1D3B"/>
    <w:rsid w:val="00244BEC"/>
    <w:rsid w:val="005F34F0"/>
    <w:rsid w:val="00630E82"/>
    <w:rsid w:val="006C172E"/>
    <w:rsid w:val="007C529E"/>
    <w:rsid w:val="007F151F"/>
    <w:rsid w:val="00B6679E"/>
    <w:rsid w:val="00C80387"/>
    <w:rsid w:val="00DB1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3325E"/>
  <w15:chartTrackingRefBased/>
  <w15:docId w15:val="{8603FF13-BF13-49B0-9A5D-B2119E7C9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151F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A1D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Rass</dc:creator>
  <cp:keywords/>
  <dc:description/>
  <cp:lastModifiedBy>Verena Rass</cp:lastModifiedBy>
  <cp:revision>8</cp:revision>
  <dcterms:created xsi:type="dcterms:W3CDTF">2023-05-08T06:54:00Z</dcterms:created>
  <dcterms:modified xsi:type="dcterms:W3CDTF">2023-05-08T08:03:00Z</dcterms:modified>
</cp:coreProperties>
</file>